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F363B7" w14:textId="1AF00E54" w:rsidR="00673624" w:rsidRPr="00D509FD" w:rsidRDefault="00673624">
      <w:r w:rsidRPr="00D509FD">
        <w:rPr>
          <w:noProof/>
          <w:lang w:val="en-IN" w:eastAsia="en-IN"/>
        </w:rPr>
        <w:drawing>
          <wp:inline distT="0" distB="0" distL="0" distR="0" wp14:anchorId="12847EC8" wp14:editId="2606B94A">
            <wp:extent cx="5274310" cy="41611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s-Rh拟合散点图.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161155"/>
                    </a:xfrm>
                    <a:prstGeom prst="rect">
                      <a:avLst/>
                    </a:prstGeom>
                  </pic:spPr>
                </pic:pic>
              </a:graphicData>
            </a:graphic>
          </wp:inline>
        </w:drawing>
      </w:r>
    </w:p>
    <w:p w14:paraId="06627A5F" w14:textId="26B6B6D7" w:rsidR="00673624" w:rsidRPr="00D509FD" w:rsidRDefault="008C3C21" w:rsidP="008B2777">
      <w:pPr>
        <w:jc w:val="center"/>
      </w:pPr>
      <w:r w:rsidRPr="00D509FD">
        <w:t>Figure S1 Scatter fitting of Rs and Rh based on observation data</w:t>
      </w:r>
    </w:p>
    <w:p w14:paraId="6BF72ECA" w14:textId="77777777" w:rsidR="00673624" w:rsidRPr="00D509FD" w:rsidRDefault="00673624"/>
    <w:p w14:paraId="661E0CDA" w14:textId="5C455C6A" w:rsidR="00BB2206" w:rsidRPr="00D509FD" w:rsidRDefault="00BB2206">
      <w:r w:rsidRPr="00D509FD">
        <w:rPr>
          <w:noProof/>
          <w:lang w:val="en-IN" w:eastAsia="en-IN"/>
        </w:rPr>
        <w:drawing>
          <wp:inline distT="0" distB="0" distL="0" distR="0" wp14:anchorId="1FFFD02E" wp14:editId="1425CBF0">
            <wp:extent cx="4368581" cy="35528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随机森林模型验证NPP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72872" cy="3556315"/>
                    </a:xfrm>
                    <a:prstGeom prst="rect">
                      <a:avLst/>
                    </a:prstGeom>
                  </pic:spPr>
                </pic:pic>
              </a:graphicData>
            </a:graphic>
          </wp:inline>
        </w:drawing>
      </w:r>
    </w:p>
    <w:p w14:paraId="1071FDC9" w14:textId="1BDBE710" w:rsidR="00BB2206" w:rsidRPr="00D509FD" w:rsidRDefault="008C3C21">
      <w:r w:rsidRPr="00D509FD">
        <w:t xml:space="preserve">Figure S2 Scatter fitting of NPP of random forest simulation and ground sample observation data. The green scatter points in the figure represent the training set of the random forest model, the red </w:t>
      </w:r>
      <w:r w:rsidRPr="00D509FD">
        <w:lastRenderedPageBreak/>
        <w:t>scatter points represent the verification set of the random forest model, the black dotted line represents the 1:1 line, and the blue color is realized as the fitting line</w:t>
      </w:r>
    </w:p>
    <w:p w14:paraId="28F4CAE1" w14:textId="77777777" w:rsidR="00BB2206" w:rsidRPr="00D509FD" w:rsidRDefault="00BB2206"/>
    <w:p w14:paraId="5E1106C6" w14:textId="05C59A94" w:rsidR="003D79B9" w:rsidRPr="00D509FD" w:rsidRDefault="00BB2206">
      <w:r w:rsidRPr="00D509FD">
        <w:rPr>
          <w:noProof/>
          <w:lang w:val="en-IN" w:eastAsia="en-IN"/>
        </w:rPr>
        <w:drawing>
          <wp:inline distT="0" distB="0" distL="0" distR="0" wp14:anchorId="28CA1182" wp14:editId="6EA67357">
            <wp:extent cx="4626906" cy="40481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随机森林模型验证R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30481" cy="4051253"/>
                    </a:xfrm>
                    <a:prstGeom prst="rect">
                      <a:avLst/>
                    </a:prstGeom>
                  </pic:spPr>
                </pic:pic>
              </a:graphicData>
            </a:graphic>
          </wp:inline>
        </w:drawing>
      </w:r>
    </w:p>
    <w:p w14:paraId="66F672EA" w14:textId="10A4919F" w:rsidR="00BB2206" w:rsidRPr="00D509FD" w:rsidRDefault="008C3C21" w:rsidP="00BB2206">
      <w:pPr>
        <w:rPr>
          <w:color w:val="FF0000"/>
        </w:rPr>
      </w:pPr>
      <w:r w:rsidRPr="00D509FD">
        <w:t>Figure S3 Scatter fitting of Ln (Rs) of random forest simulation and ground sample observation data. The green scatter points in the figure represent the training set of the random forest model, the red scatter points represent the verification set of the random forest model, the black dotted line represents the 1:1 line, and the blue line is the</w:t>
      </w:r>
      <w:bookmarkStart w:id="0" w:name="_GoBack"/>
      <w:bookmarkEnd w:id="0"/>
      <w:r w:rsidRPr="00D509FD">
        <w:t xml:space="preserve"> fitting line</w:t>
      </w:r>
    </w:p>
    <w:p w14:paraId="74B5068E" w14:textId="31F389B3" w:rsidR="00BB2206" w:rsidRPr="00BB2206" w:rsidRDefault="00BB2206" w:rsidP="00BB2206"/>
    <w:p w14:paraId="08C7D14C" w14:textId="77777777" w:rsidR="00BB2206" w:rsidRPr="00BB2206" w:rsidRDefault="00BB2206"/>
    <w:sectPr w:rsidR="00BB2206" w:rsidRPr="00BB2206" w:rsidSect="00D509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38DD12" w14:textId="77777777" w:rsidR="00E520C1" w:rsidRDefault="00E520C1" w:rsidP="00BB2206">
      <w:r>
        <w:separator/>
      </w:r>
    </w:p>
  </w:endnote>
  <w:endnote w:type="continuationSeparator" w:id="0">
    <w:p w14:paraId="05B3E349" w14:textId="77777777" w:rsidR="00E520C1" w:rsidRDefault="00E520C1" w:rsidP="00BB22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29237B" w14:textId="77777777" w:rsidR="00E520C1" w:rsidRDefault="00E520C1" w:rsidP="00BB2206">
      <w:r>
        <w:separator/>
      </w:r>
    </w:p>
  </w:footnote>
  <w:footnote w:type="continuationSeparator" w:id="0">
    <w:p w14:paraId="098826E6" w14:textId="77777777" w:rsidR="00E520C1" w:rsidRDefault="00E520C1" w:rsidP="00BB22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3128"/>
    <w:rsid w:val="003D3128"/>
    <w:rsid w:val="003D79B9"/>
    <w:rsid w:val="00503DAB"/>
    <w:rsid w:val="00673624"/>
    <w:rsid w:val="008B2777"/>
    <w:rsid w:val="008C3C21"/>
    <w:rsid w:val="00BB2206"/>
    <w:rsid w:val="00C043CC"/>
    <w:rsid w:val="00D509FD"/>
    <w:rsid w:val="00E52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28C052"/>
  <w15:chartTrackingRefBased/>
  <w15:docId w15:val="{902847D8-88E8-4187-A24E-ADC81284A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220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B2206"/>
    <w:rPr>
      <w:sz w:val="18"/>
      <w:szCs w:val="18"/>
    </w:rPr>
  </w:style>
  <w:style w:type="paragraph" w:styleId="Footer">
    <w:name w:val="footer"/>
    <w:basedOn w:val="Normal"/>
    <w:link w:val="FooterChar"/>
    <w:uiPriority w:val="99"/>
    <w:unhideWhenUsed/>
    <w:rsid w:val="00BB220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B22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20</Words>
  <Characters>688</Characters>
  <Application>Microsoft Office Word</Application>
  <DocSecurity>0</DocSecurity>
  <Lines>5</Lines>
  <Paragraphs>1</Paragraphs>
  <ScaleCrop>false</ScaleCrop>
  <Company/>
  <LinksUpToDate>false</LinksUpToDate>
  <CharactersWithSpaces>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angeetha Nanda Gopal</cp:lastModifiedBy>
  <cp:revision>7</cp:revision>
  <dcterms:created xsi:type="dcterms:W3CDTF">2022-11-06T10:22:00Z</dcterms:created>
  <dcterms:modified xsi:type="dcterms:W3CDTF">2023-09-05T07:36:00Z</dcterms:modified>
</cp:coreProperties>
</file>